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284B74" w:rsidR="00FB3483" w:rsidRPr="00930A31" w:rsidRDefault="00CF6ED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F8A017" w:rsidR="00FB3483" w:rsidRPr="00930A31" w:rsidRDefault="00CF6E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t a primary review paper)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84069"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64D40B" w14:textId="7A2238D7" w:rsidR="00C84069"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3 </w:t>
            </w:r>
          </w:p>
          <w:p w14:paraId="4AFE3A6B" w14:textId="4EC1AF09"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9C24C00" w14:textId="77777777" w:rsidR="00C84069"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3 </w:t>
            </w:r>
          </w:p>
          <w:p w14:paraId="6DFCB2FE" w14:textId="4DEA498E"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84069" w:rsidRPr="00930A31" w:rsidRDefault="00C84069" w:rsidP="00C8406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84069" w:rsidRPr="00930A31" w:rsidRDefault="00C84069" w:rsidP="00C84069">
            <w:pPr>
              <w:pStyle w:val="Default"/>
              <w:jc w:val="right"/>
              <w:rPr>
                <w:rFonts w:ascii="Arial" w:hAnsi="Arial" w:cs="Arial"/>
                <w:color w:val="auto"/>
                <w:sz w:val="18"/>
                <w:szCs w:val="18"/>
              </w:rPr>
            </w:pPr>
          </w:p>
        </w:tc>
      </w:tr>
      <w:tr w:rsidR="00C8406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5867C4"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919476"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8AA32C"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A2C3B8"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3B6A0B"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5CF798"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C8406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937097"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C8406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54BEC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C8406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2D6D9E"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13785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2F92D9"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C8406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4530EC"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0F00AF"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8C8675"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77D2F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60004C"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C82EF7"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84069" w:rsidRPr="00930A31" w:rsidRDefault="00C84069" w:rsidP="00C8406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84069" w:rsidRPr="00930A31" w:rsidRDefault="00C84069" w:rsidP="00C84069">
            <w:pPr>
              <w:pStyle w:val="Default"/>
              <w:jc w:val="center"/>
              <w:rPr>
                <w:rFonts w:ascii="Arial" w:hAnsi="Arial" w:cs="Arial"/>
                <w:color w:val="auto"/>
                <w:sz w:val="18"/>
                <w:szCs w:val="18"/>
              </w:rPr>
            </w:pPr>
          </w:p>
        </w:tc>
      </w:tr>
      <w:tr w:rsidR="00C8406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099C2D"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Methods, paragraph 2 / Fig1</w:t>
            </w:r>
          </w:p>
        </w:tc>
      </w:tr>
      <w:tr w:rsidR="00C8406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22D475"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53EFBA"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C8406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033EDE"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A58DC6"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FAE4E2"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DB2C6A"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24341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CC74C9"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DCF415"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4AE3C6"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84069" w:rsidRPr="00930A31" w:rsidRDefault="00C84069" w:rsidP="00C8406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84069" w:rsidRPr="00930A31" w:rsidRDefault="00C84069" w:rsidP="00C84069">
            <w:pPr>
              <w:pStyle w:val="Default"/>
              <w:jc w:val="center"/>
              <w:rPr>
                <w:rFonts w:ascii="Arial" w:hAnsi="Arial" w:cs="Arial"/>
                <w:color w:val="auto"/>
                <w:sz w:val="18"/>
                <w:szCs w:val="18"/>
              </w:rPr>
            </w:pPr>
          </w:p>
        </w:tc>
      </w:tr>
      <w:tr w:rsidR="00C8406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FE1A7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8406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5CACB5"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8F7664"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84069" w:rsidRPr="00930A31" w:rsidRDefault="00C84069" w:rsidP="00C8406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4B4765"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 xml:space="preserve">Discussion, para 5 </w:t>
            </w:r>
          </w:p>
        </w:tc>
      </w:tr>
      <w:tr w:rsidR="00C8406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84069" w:rsidRPr="00930A31" w:rsidRDefault="00C84069" w:rsidP="00C8406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84069" w:rsidRPr="00930A31" w:rsidRDefault="00C84069" w:rsidP="00C84069">
            <w:pPr>
              <w:pStyle w:val="Default"/>
              <w:jc w:val="center"/>
              <w:rPr>
                <w:rFonts w:ascii="Arial" w:hAnsi="Arial" w:cs="Arial"/>
                <w:color w:val="auto"/>
                <w:sz w:val="18"/>
                <w:szCs w:val="18"/>
              </w:rPr>
            </w:pPr>
          </w:p>
        </w:tc>
      </w:tr>
      <w:tr w:rsidR="00C8406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48CD36"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8A5AFB"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84069" w:rsidRPr="00930A31" w:rsidRDefault="00C84069" w:rsidP="00C840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550380"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n/a</w:t>
            </w:r>
          </w:p>
        </w:tc>
      </w:tr>
      <w:tr w:rsidR="00C8406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CA8757"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Declaration</w:t>
            </w:r>
          </w:p>
        </w:tc>
      </w:tr>
      <w:tr w:rsidR="00C8406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55D04F"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 xml:space="preserve">Declaration </w:t>
            </w:r>
          </w:p>
        </w:tc>
      </w:tr>
      <w:tr w:rsidR="00C8406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84069" w:rsidRPr="00930A31" w:rsidRDefault="00C84069" w:rsidP="00C8406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84069" w:rsidRPr="00930A31" w:rsidRDefault="00C84069" w:rsidP="00C8406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3936D4" w:rsidR="00C84069" w:rsidRPr="00930A31" w:rsidRDefault="00C84069" w:rsidP="00C84069">
            <w:pPr>
              <w:pStyle w:val="Default"/>
              <w:spacing w:before="40" w:after="40"/>
              <w:rPr>
                <w:rFonts w:ascii="Arial" w:hAnsi="Arial" w:cs="Arial"/>
                <w:color w:val="auto"/>
                <w:sz w:val="18"/>
                <w:szCs w:val="18"/>
              </w:rPr>
            </w:pPr>
            <w:r>
              <w:rPr>
                <w:rFonts w:ascii="Arial" w:hAnsi="Arial" w:cs="Arial"/>
                <w:color w:val="auto"/>
                <w:sz w:val="18"/>
                <w:szCs w:val="18"/>
              </w:rPr>
              <w:t>Declar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AE612" w14:textId="77777777" w:rsidR="00022F42" w:rsidRDefault="00022F42">
      <w:r>
        <w:separator/>
      </w:r>
    </w:p>
  </w:endnote>
  <w:endnote w:type="continuationSeparator" w:id="0">
    <w:p w14:paraId="145E00B3" w14:textId="77777777" w:rsidR="00022F42" w:rsidRDefault="00022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8FB7D" w14:textId="77777777" w:rsidR="00022F42" w:rsidRDefault="00022F42">
      <w:r>
        <w:separator/>
      </w:r>
    </w:p>
  </w:footnote>
  <w:footnote w:type="continuationSeparator" w:id="0">
    <w:p w14:paraId="77A179B0" w14:textId="77777777" w:rsidR="00022F42" w:rsidRDefault="00022F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6339C3" w:rsidR="00947707" w:rsidRPr="00930A31" w:rsidRDefault="00F5759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9168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F42"/>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4069"/>
    <w:rsid w:val="00CF6EDE"/>
    <w:rsid w:val="00D64C2A"/>
    <w:rsid w:val="00D95D84"/>
    <w:rsid w:val="00DC4F19"/>
    <w:rsid w:val="00E324A8"/>
    <w:rsid w:val="00E66E3A"/>
    <w:rsid w:val="00EB610E"/>
    <w:rsid w:val="00F575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18</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IGHTON, Jessica (THE NEWCASTLE UPON TYNE HOSPITALS NHS FOUNDATION TRUST)</cp:lastModifiedBy>
  <cp:revision>4</cp:revision>
  <cp:lastPrinted>2020-11-24T03:02:00Z</cp:lastPrinted>
  <dcterms:created xsi:type="dcterms:W3CDTF">2023-05-30T13:39:00Z</dcterms:created>
  <dcterms:modified xsi:type="dcterms:W3CDTF">2023-05-30T14:15:00Z</dcterms:modified>
</cp:coreProperties>
</file>